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Additional file 2: Table S</w:t>
      </w:r>
      <w:r>
        <w:rPr/>
        <w:t>2.  Service Questionnaire</w:t>
      </w:r>
    </w:p>
    <w:tbl>
      <w:tblPr>
        <w:tblW w:w="9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8225"/>
      </w:tblGrid>
      <w:tr>
        <w:trPr>
          <w:trHeight w:val="39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Question number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Question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What is your name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What size population does your genetic service cover and how many cancer genetic consultations does your service do each year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 xml:space="preserve">How is your cancer genetic service configured? </w:t>
              <w:br/>
              <w:t>i.e. who sees the patients (consultants / SpRs / counsellors) and how does triage take place (through FHx clinics / telephone clinics, no triage etc)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How many oncology centres do you work with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 xml:space="preserve">Within your service are any cancer gene tests ordered by non-geneticists (e.g. RET tests by endocrinologists or BRCA tests by oncology)? 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 xml:space="preserve">What threshold are you using for BRCA testing and how do you decide who to test for the BRCA gene mutations? Please email your protocol to mcg@icr.ac.uk if available. 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The revised NICE guidelines recommend people with 10% risk of having a BRCA mutation should have access to testing. Will your service be able to seamlessly accommodate this? If no, what changes will be required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70% of ovarian cancer patients meet the 10% threshold irrespective of family history. Is your service offering, or planning to offer, testing to all ovarian cancer patients that meet a 10% threshold? If yes, how will this be accommodated? If no, why not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How much increased gene testing could your service provide with your current systems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Is your service doing any activities with respect to increasing cancer gene testing and/or mainstreaming? If yes, please expan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1:16:00Z</dcterms:created>
  <dc:creator>fvillaflores</dc:creator>
  <dc:description/>
  <cp:keywords/>
  <dc:language>en-US</dc:language>
  <cp:lastModifiedBy>fvillaflores</cp:lastModifiedBy>
  <dcterms:modified xsi:type="dcterms:W3CDTF">2015-01-15T11:18:00Z</dcterms:modified>
  <cp:revision>2</cp:revision>
  <dc:subject/>
  <dc:title/>
</cp:coreProperties>
</file>